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5081"/>
        <w:gridCol w:w="1134"/>
        <w:gridCol w:w="1360"/>
      </w:tblGrid>
      <w:tr>
        <w:trPr/>
        <w:tc>
          <w:tcPr>
            <w:tcW w:w="14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50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en completed?</w:t>
            </w:r>
          </w:p>
        </w:tc>
      </w:tr>
      <w:tr>
        <w:trPr/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or to e-cours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fter </w:t>
            </w:r>
          </w:p>
          <w:p>
            <w:pPr>
              <w:pStyle w:val="Normal"/>
              <w:jc w:val="center"/>
              <w:rPr/>
            </w:pPr>
            <w:r>
              <w:rPr/>
              <w:t>e-course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  <w:tc>
          <w:tcPr>
            <w:tcW w:w="50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ase complete the following quiz to help you be informed about your current knowledge of paediatric medical traumatic stress (PMTS) and responsive trauma-informed care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our score will be available in 'My Progress' using the link at the top of this page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t is mandatory to complete this quiz prior to continuing with the e-learning package.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Almost every child who is hospitalised for injury or illness has at least one acute stress reactio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It is inevitable that most children and families who experience a serious illness or injury will go on to develop significant posttraumatic stres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Children who are more severely injured or ill have more serious acute stress reactions than those who are less severely injured or ill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Children who, at some point during a distressing event, believe that they might die are at greater risk for posttraumatic stress reaction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Children who rate their pain as severe have the same risk of posttraumatic stress as other childre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Children and families with significant posttraumatic stress reactions usually show obvious signs of distres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Psychological and physical recovery after a serious illness or injury are largely independent of each 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Only children older than the age of 6 are at risk of developing serious posttraumatic stress following illness or injury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>
                <w:vertAlign w:val="superscript"/>
              </w:rPr>
              <w:t>a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The best way to prevent serious posttraumatic stress is through structured intervention programs - small changes in everyday care interactions are not enough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b</w:t>
            </w:r>
          </w:p>
        </w:tc>
        <w:tc>
          <w:tcPr>
            <w:tcW w:w="5081" w:type="dxa"/>
            <w:tcBorders/>
          </w:tcPr>
          <w:p>
            <w:pPr>
              <w:pStyle w:val="Normal"/>
              <w:rPr/>
            </w:pPr>
            <w:r>
              <w:rPr/>
              <w:t>Which of the following is a sign or symptom that a health professional may be experiencing secondary traumatic stress?</w:t>
            </w:r>
          </w:p>
          <w:p>
            <w:pPr>
              <w:pStyle w:val="Normal"/>
              <w:rPr/>
            </w:pPr>
            <w:r>
              <w:rPr/>
              <w:t>Avoiding having a challenging conversation</w:t>
            </w:r>
          </w:p>
          <w:p>
            <w:pPr>
              <w:pStyle w:val="Normal"/>
              <w:rPr/>
            </w:pPr>
            <w:r>
              <w:rPr/>
              <w:t>Brief irritation towards a co-worker</w:t>
            </w:r>
          </w:p>
          <w:p>
            <w:pPr>
              <w:pStyle w:val="Normal"/>
              <w:rPr/>
            </w:pPr>
            <w:r>
              <w:rPr/>
              <w:t>Intrusive though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  <w:r>
              <w:rPr>
                <w:vertAlign w:val="superscript"/>
              </w:rPr>
              <w:t>b</w:t>
            </w:r>
          </w:p>
        </w:tc>
        <w:tc>
          <w:tcPr>
            <w:tcW w:w="50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are the four steps of CARE?</w:t>
            </w:r>
          </w:p>
          <w:p>
            <w:pPr>
              <w:pStyle w:val="Normal"/>
              <w:rPr/>
            </w:pPr>
            <w:r>
              <w:rPr/>
              <w:t>Create a space, Action, Reflect &amp; help, Evaluate</w:t>
            </w:r>
          </w:p>
          <w:p>
            <w:pPr>
              <w:pStyle w:val="Normal"/>
              <w:rPr/>
            </w:pPr>
            <w:r>
              <w:rPr/>
              <w:t>Compassion, Ask, Reflect, Engage</w:t>
            </w:r>
          </w:p>
          <w:p>
            <w:pPr>
              <w:pStyle w:val="Normal"/>
              <w:rPr/>
            </w:pPr>
            <w:r>
              <w:rPr/>
              <w:t>Create a Space, Ask &amp; assess, Reflect, Evalu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</w:tbl>
    <w:p>
      <w:pPr>
        <w:pStyle w:val="Normal"/>
        <w:rPr/>
      </w:pPr>
      <w:r>
        <w:rPr/>
        <w:t>Abbreviation: N/A = not applicable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Choose one response from unsure, agree, disagree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Choose one response from those liste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5:49:00Z</dcterms:created>
  <dc:creator>Meg Simons</dc:creator>
  <dc:description/>
  <cp:keywords/>
  <dc:language>en-US</dc:language>
  <cp:lastModifiedBy>Meg Simons</cp:lastModifiedBy>
  <dcterms:modified xsi:type="dcterms:W3CDTF">2019-11-09T05:49:00Z</dcterms:modified>
  <cp:revision>2</cp:revision>
  <dc:subject/>
  <dc:title/>
</cp:coreProperties>
</file>